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B41AA" w14:textId="0B5DDCCD" w:rsidR="00F37812" w:rsidRDefault="00F37812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upplementary Material 4</w:t>
      </w:r>
    </w:p>
    <w:p w14:paraId="1645149E" w14:textId="77777777" w:rsidR="00F37812" w:rsidRDefault="00F37812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AF679C6" w14:textId="66A30008" w:rsidR="002B2176" w:rsidRDefault="00F37812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B2M</w:t>
      </w:r>
    </w:p>
    <w:p w14:paraId="7CAA6496" w14:textId="77777777" w:rsidR="002B2176" w:rsidRDefault="00F37812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Forward primer</w:t>
      </w:r>
      <w:r>
        <w:rPr>
          <w:rFonts w:ascii="Times New Roman" w:hAnsi="Times New Roman" w:cs="Times New Roman"/>
          <w:sz w:val="22"/>
          <w:szCs w:val="28"/>
        </w:rPr>
        <w:tab/>
        <w:t>AGCAGCATCATGGAGGTTTG</w:t>
      </w:r>
    </w:p>
    <w:p w14:paraId="2FE1CF85" w14:textId="77777777" w:rsidR="002B2176" w:rsidRDefault="00F37812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Reverse primer</w:t>
      </w:r>
      <w:r>
        <w:rPr>
          <w:rFonts w:ascii="Times New Roman" w:hAnsi="Times New Roman" w:cs="Times New Roman"/>
          <w:sz w:val="22"/>
          <w:szCs w:val="28"/>
        </w:rPr>
        <w:tab/>
        <w:t>AGCCCTCCTAGAGCTACCTG</w:t>
      </w:r>
    </w:p>
    <w:p w14:paraId="04E2F311" w14:textId="77777777" w:rsidR="002B2176" w:rsidRDefault="002B2176">
      <w:pPr>
        <w:rPr>
          <w:rFonts w:ascii="Times New Roman" w:hAnsi="Times New Roman" w:cs="Times New Roman"/>
          <w:sz w:val="22"/>
          <w:szCs w:val="28"/>
        </w:rPr>
      </w:pPr>
    </w:p>
    <w:p w14:paraId="11938D2C" w14:textId="77777777" w:rsidR="002B2176" w:rsidRDefault="00F37812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HLA-DQA1</w:t>
      </w:r>
    </w:p>
    <w:p w14:paraId="649B9B16" w14:textId="77777777" w:rsidR="002B2176" w:rsidRDefault="00F37812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Forward primer</w:t>
      </w:r>
      <w:r>
        <w:rPr>
          <w:rFonts w:ascii="Times New Roman" w:hAnsi="Times New Roman" w:cs="Times New Roman"/>
          <w:sz w:val="22"/>
          <w:szCs w:val="28"/>
        </w:rPr>
        <w:tab/>
        <w:t>TCCTTGTGTTCCCACCCTTG</w:t>
      </w:r>
    </w:p>
    <w:p w14:paraId="40998D7C" w14:textId="77777777" w:rsidR="002B2176" w:rsidRDefault="00F37812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Reverse primer</w:t>
      </w:r>
      <w:r>
        <w:rPr>
          <w:rFonts w:ascii="Times New Roman" w:hAnsi="Times New Roman" w:cs="Times New Roman"/>
          <w:sz w:val="22"/>
          <w:szCs w:val="28"/>
        </w:rPr>
        <w:tab/>
        <w:t>CAAGGGCAGACGGTATCCAT</w:t>
      </w:r>
    </w:p>
    <w:p w14:paraId="5DD59680" w14:textId="77777777" w:rsidR="002B2176" w:rsidRDefault="002B2176">
      <w:pPr>
        <w:rPr>
          <w:rFonts w:ascii="Times New Roman" w:hAnsi="Times New Roman" w:cs="Times New Roman"/>
          <w:sz w:val="22"/>
          <w:szCs w:val="28"/>
        </w:rPr>
      </w:pPr>
    </w:p>
    <w:p w14:paraId="65FB9F23" w14:textId="77777777" w:rsidR="002B2176" w:rsidRDefault="00F37812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HLA-DPA1</w:t>
      </w:r>
    </w:p>
    <w:p w14:paraId="0114FE7A" w14:textId="77777777" w:rsidR="002B2176" w:rsidRDefault="00F37812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Forward primer</w:t>
      </w:r>
      <w:r>
        <w:rPr>
          <w:rFonts w:ascii="Times New Roman" w:hAnsi="Times New Roman" w:cs="Times New Roman"/>
          <w:sz w:val="22"/>
          <w:szCs w:val="28"/>
        </w:rPr>
        <w:tab/>
        <w:t>CCGTCCCTGGAAAAGTGCTA</w:t>
      </w:r>
    </w:p>
    <w:p w14:paraId="1D732BFF" w14:textId="77777777" w:rsidR="002B2176" w:rsidRDefault="00F37812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Reverse primer</w:t>
      </w:r>
      <w:r>
        <w:rPr>
          <w:rFonts w:ascii="Times New Roman" w:hAnsi="Times New Roman" w:cs="Times New Roman"/>
          <w:sz w:val="22"/>
          <w:szCs w:val="28"/>
        </w:rPr>
        <w:tab/>
      </w:r>
      <w:r>
        <w:rPr>
          <w:rFonts w:ascii="Times New Roman" w:hAnsi="Times New Roman" w:cs="Times New Roman"/>
          <w:sz w:val="22"/>
          <w:szCs w:val="28"/>
        </w:rPr>
        <w:t>CTCCCCTGTTGGTCTATGCG</w:t>
      </w:r>
    </w:p>
    <w:p w14:paraId="666B866A" w14:textId="77777777" w:rsidR="002B2176" w:rsidRDefault="002B2176">
      <w:pPr>
        <w:rPr>
          <w:rFonts w:ascii="Times New Roman" w:hAnsi="Times New Roman" w:cs="Times New Roman"/>
          <w:sz w:val="22"/>
          <w:szCs w:val="28"/>
        </w:rPr>
      </w:pPr>
    </w:p>
    <w:p w14:paraId="46107F5D" w14:textId="77777777" w:rsidR="002B2176" w:rsidRDefault="00F37812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TAP1</w:t>
      </w:r>
    </w:p>
    <w:p w14:paraId="01F2F5B2" w14:textId="77777777" w:rsidR="002B2176" w:rsidRDefault="00F37812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Forward primer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60C85826" w14:textId="77777777" w:rsidR="002B2176" w:rsidRDefault="00F37812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Reverse primer</w:t>
      </w:r>
      <w:r>
        <w:rPr>
          <w:rFonts w:ascii="Times New Roman" w:hAnsi="Times New Roman" w:cs="Times New Roman"/>
          <w:sz w:val="22"/>
          <w:szCs w:val="28"/>
        </w:rPr>
        <w:tab/>
        <w:t>CAGAGCACAGTCTCCGTTGT</w:t>
      </w:r>
    </w:p>
    <w:p w14:paraId="00EA8347" w14:textId="77777777" w:rsidR="002B2176" w:rsidRDefault="002B2176">
      <w:pPr>
        <w:rPr>
          <w:rFonts w:ascii="Times New Roman" w:hAnsi="Times New Roman" w:cs="Times New Roman"/>
          <w:sz w:val="22"/>
          <w:szCs w:val="28"/>
        </w:rPr>
      </w:pPr>
    </w:p>
    <w:p w14:paraId="3FBADA43" w14:textId="77777777" w:rsidR="002B2176" w:rsidRDefault="00F37812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TAP2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</w:p>
    <w:p w14:paraId="7E542144" w14:textId="77777777" w:rsidR="002B2176" w:rsidRDefault="00F37812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Forward primer</w:t>
      </w:r>
      <w:r>
        <w:rPr>
          <w:rFonts w:ascii="Times New Roman" w:hAnsi="Times New Roman" w:cs="Times New Roman"/>
          <w:sz w:val="22"/>
          <w:szCs w:val="28"/>
        </w:rPr>
        <w:tab/>
        <w:t>TACGTGGCCACTAGGTGGTA</w:t>
      </w:r>
    </w:p>
    <w:p w14:paraId="7C8D2CB4" w14:textId="77777777" w:rsidR="002B2176" w:rsidRDefault="00F37812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Reverse primer</w:t>
      </w:r>
      <w:r>
        <w:rPr>
          <w:rFonts w:ascii="Times New Roman" w:hAnsi="Times New Roman" w:cs="Times New Roman"/>
          <w:sz w:val="22"/>
          <w:szCs w:val="28"/>
        </w:rPr>
        <w:tab/>
        <w:t>TTCAAAAGCTCAGCCCCTGG</w:t>
      </w:r>
    </w:p>
    <w:p w14:paraId="4EF8F119" w14:textId="77777777" w:rsidR="002B2176" w:rsidRDefault="002B2176">
      <w:pPr>
        <w:rPr>
          <w:rFonts w:ascii="Times New Roman" w:hAnsi="Times New Roman" w:cs="Times New Roman"/>
          <w:sz w:val="22"/>
          <w:szCs w:val="28"/>
        </w:rPr>
      </w:pPr>
    </w:p>
    <w:p w14:paraId="3F4621BA" w14:textId="77777777" w:rsidR="002B2176" w:rsidRDefault="002B2176">
      <w:pPr>
        <w:rPr>
          <w:rFonts w:ascii="Times New Roman" w:hAnsi="Times New Roman" w:cs="Times New Roman"/>
          <w:sz w:val="22"/>
          <w:szCs w:val="28"/>
        </w:rPr>
      </w:pPr>
    </w:p>
    <w:sectPr w:rsidR="002B2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2176"/>
    <w:rsid w:val="002B2176"/>
    <w:rsid w:val="00F37812"/>
    <w:rsid w:val="17694646"/>
    <w:rsid w:val="18AE1D93"/>
    <w:rsid w:val="79ED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94654C"/>
  <w15:docId w15:val="{6D5A883A-C548-4FF3-ACD2-F7C2E07A1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fdd</dc:creator>
  <cp:lastModifiedBy>Rebecca Jameson</cp:lastModifiedBy>
  <cp:revision>2</cp:revision>
  <dcterms:created xsi:type="dcterms:W3CDTF">2014-10-29T12:08:00Z</dcterms:created>
  <dcterms:modified xsi:type="dcterms:W3CDTF">2022-05-05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E6FBC0BD725401CAD5A806810B3E927</vt:lpwstr>
  </property>
</Properties>
</file>